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AE46B" w14:textId="77777777" w:rsidR="00B67C83" w:rsidRPr="003773FF" w:rsidRDefault="003773FF">
      <w:pPr>
        <w:rPr>
          <w:rFonts w:ascii="Palatino Linotype" w:hAnsi="Palatino Linotype"/>
          <w:b/>
          <w:bCs/>
          <w:sz w:val="20"/>
          <w:szCs w:val="20"/>
        </w:rPr>
      </w:pPr>
      <w:r w:rsidRPr="003773FF">
        <w:rPr>
          <w:rFonts w:ascii="Palatino Linotype" w:hAnsi="Palatino Linotype"/>
          <w:b/>
          <w:bCs/>
          <w:sz w:val="20"/>
          <w:szCs w:val="20"/>
        </w:rPr>
        <w:t xml:space="preserve">Table S1: Study </w:t>
      </w:r>
      <w:r>
        <w:rPr>
          <w:rFonts w:ascii="Palatino Linotype" w:hAnsi="Palatino Linotype"/>
          <w:b/>
          <w:bCs/>
          <w:sz w:val="20"/>
          <w:szCs w:val="20"/>
        </w:rPr>
        <w:t>participant's</w:t>
      </w:r>
      <w:r w:rsidRPr="003773FF">
        <w:rPr>
          <w:rFonts w:ascii="Palatino Linotype" w:hAnsi="Palatino Linotype"/>
          <w:b/>
          <w:bCs/>
          <w:sz w:val="20"/>
          <w:szCs w:val="20"/>
        </w:rPr>
        <w:t xml:space="preserve"> characterist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3"/>
        <w:gridCol w:w="1275"/>
        <w:gridCol w:w="993"/>
        <w:gridCol w:w="1133"/>
        <w:gridCol w:w="2268"/>
        <w:gridCol w:w="2698"/>
        <w:gridCol w:w="4168"/>
      </w:tblGrid>
      <w:tr w:rsidR="003773FF" w:rsidRPr="003773FF" w14:paraId="2B2FF816" w14:textId="77777777" w:rsidTr="003773FF">
        <w:trPr>
          <w:trHeight w:val="290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29864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uthor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124955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ype of foo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42A68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2B9A2A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uration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C63AEA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umber of participants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CEEDE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rameters studied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8ADC3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udy design</w:t>
            </w:r>
          </w:p>
        </w:tc>
      </w:tr>
      <w:tr w:rsidR="003773FF" w:rsidRPr="003773FF" w14:paraId="42D5B06B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4D3B5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Devdas et al.,1982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EB0A52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agi based die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F7B3B8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egnant wome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68212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 month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A8B96A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trol = 25, intervention (fin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r millet) = 2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DFF4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Weight, haemoglobin 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75CF3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eeding intervention to study the efficacy of finger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llet-based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diet. </w:t>
            </w:r>
          </w:p>
        </w:tc>
      </w:tr>
      <w:tr w:rsidR="003773FF" w:rsidRPr="003773FF" w14:paraId="00E96E7D" w14:textId="77777777" w:rsidTr="003773FF">
        <w:trPr>
          <w:trHeight w:val="87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DDC00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Devdas et al.,1984a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1DA1F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agi based die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C5D00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2 and 1/2 to 7 and 1/2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886A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 and 1/2 year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31468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trol = 25, intervention (fin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r millet) = 2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B29BCC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height, weight, chest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ircumference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haemoglobin, serum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otein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level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0F958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eeding intervention to study the efficacy of finger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llet-based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diet. </w:t>
            </w:r>
          </w:p>
        </w:tc>
      </w:tr>
      <w:tr w:rsidR="003773FF" w:rsidRPr="003773FF" w14:paraId="770F068D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40553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Devdas et al.,1984b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12652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agi based die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FF276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6 to 7 and 1/2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54DC5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 and 1/2 year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53B2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trol = 25, intervention (fin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r millet) = 2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C51E4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height, weight, chest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ircumference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haemoglobin, 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E6D2C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eeding intervention to study the efficacy of finger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llet-based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diet. </w:t>
            </w:r>
          </w:p>
        </w:tc>
      </w:tr>
      <w:tr w:rsidR="003773FF" w:rsidRPr="003773FF" w14:paraId="61B540BE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7B39B3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Devdas et al.,1984c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13FDA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agi based diet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B4E08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3 and 1/2 to 6 and 1/2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D7FD1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 year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2D58F4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trol = 25, intervention (fin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r millet) = 2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A754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eight, height, chest circumference, arm circumference, haemoglobin level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325A0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eeding intervention to study the efficacy of finger millet-based diet. </w:t>
            </w:r>
          </w:p>
        </w:tc>
      </w:tr>
      <w:tr w:rsidR="003773FF" w:rsidRPr="003773FF" w14:paraId="7CEB3EF3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81B6D5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Durairaj et al., 2018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FBBE1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xed millet health mi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E790E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&lt; 5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AF2EB6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 month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9FBD74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30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 intervention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30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 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trol group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3F3F8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emoglobin, height and weight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232911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eeding intervention</w:t>
            </w:r>
          </w:p>
        </w:tc>
      </w:tr>
      <w:tr w:rsidR="003773FF" w:rsidRPr="003773FF" w14:paraId="191BF63D" w14:textId="77777777" w:rsidTr="003773FF">
        <w:trPr>
          <w:trHeight w:val="87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DAEA6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Karkada et al., 2018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5F9AF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inger millet porridge (4 tablespoon or 60g every day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C96B0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3 to 14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1C795C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 day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89BB5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in 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tervention 30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 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trol group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2A4E11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emoglobin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19773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Quasi-experimental design using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the 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wo-stage cluster sampling method</w:t>
            </w:r>
          </w:p>
        </w:tc>
      </w:tr>
      <w:tr w:rsidR="003773FF" w:rsidRPr="003773FF" w14:paraId="3B39FC4E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C2455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harana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, 2020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C24BB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earl millet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adoo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sweet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9DDE4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7 to 19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D26A5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 day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475944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in 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tervention and 60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in 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control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383343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Haemoglobin 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136C9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uasi-experimental pretest-post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-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est design</w:t>
            </w:r>
          </w:p>
        </w:tc>
      </w:tr>
      <w:tr w:rsidR="003773FF" w:rsidRPr="003773FF" w14:paraId="5A7CC48D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10431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ingh et al., 2014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AAD0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earl millet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adoo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sweet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DE972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6 to 19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E1A1D1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 day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099BE1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0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rvention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and 10 control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ADCF1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emoglobin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EF9D92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andomised clinical trial</w:t>
            </w:r>
          </w:p>
        </w:tc>
      </w:tr>
      <w:tr w:rsidR="003773FF" w:rsidRPr="003773FF" w14:paraId="4E5AB0AF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8D3F3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 xml:space="preserve">Rajendra Prasad et al., 2015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02E8C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orghum upma/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chidi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, rot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C6A8F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9 to 12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D1273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 month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C9B63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 intervention 80 control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615B17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emoglobin, serum ferritin, anthropometry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F050DA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eeding intervention (there is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n 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ttrition rate in the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rticipant's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size at the end of the study)</w:t>
            </w:r>
          </w:p>
        </w:tc>
      </w:tr>
      <w:tr w:rsidR="003773FF" w:rsidRPr="003773FF" w14:paraId="27CA528F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8FC3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inkelstein et al., 2013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0D79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earl millet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hakri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flat bread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CBC799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2 to 16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B50935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 month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EFAD0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9 intervention 108 control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58DF1E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emoglobin, serum ferritin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746EC4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ouble-blinded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randomised efficacy trial</w:t>
            </w:r>
          </w:p>
        </w:tc>
      </w:tr>
      <w:tr w:rsidR="003773FF" w:rsidRPr="003773FF" w14:paraId="5B046ECA" w14:textId="77777777" w:rsidTr="003773FF">
        <w:trPr>
          <w:trHeight w:val="87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CE0D5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Scott et al., 2018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3ABA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earl millet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hakri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flat bread) and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ev</w:t>
            </w:r>
            <w:proofErr w:type="spellEnd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snack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E3EEC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12 to 16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00E895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 month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777EA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 intervention 52 control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F03967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Haemoglobin, serum ferritin, </w:t>
            </w: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ransferrin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, body iron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705C0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ouble-blinded</w:t>
            </w: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randomised intervention</w:t>
            </w:r>
          </w:p>
        </w:tc>
      </w:tr>
      <w:tr w:rsidR="003773FF" w:rsidRPr="003773FF" w14:paraId="0FA15031" w14:textId="77777777" w:rsidTr="003773FF">
        <w:trPr>
          <w:trHeight w:val="58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B25A1" w14:textId="27C1622F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rokiyamari</w:t>
            </w:r>
            <w:proofErr w:type="spellEnd"/>
            <w:r w:rsidR="002B3174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et al., 20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F810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earl millet (100g/day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6E1A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5 to 6 </w:t>
            </w:r>
            <w:proofErr w:type="spellStart"/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r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CCA1F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day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2CF0A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 intervention 30 control group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DB348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emoglobin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3CCB7" w14:textId="77777777" w:rsidR="003773FF" w:rsidRPr="003773FF" w:rsidRDefault="003773FF" w:rsidP="003773F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773FF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eeding intervention</w:t>
            </w:r>
          </w:p>
        </w:tc>
      </w:tr>
    </w:tbl>
    <w:p w14:paraId="3A8E14C2" w14:textId="77777777" w:rsidR="003773FF" w:rsidRDefault="003773FF"/>
    <w:sectPr w:rsidR="003773FF" w:rsidSect="003773F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FF"/>
    <w:rsid w:val="002B3174"/>
    <w:rsid w:val="003773FF"/>
    <w:rsid w:val="00B6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66621"/>
  <w15:chartTrackingRefBased/>
  <w15:docId w15:val="{33322BCF-8A37-49E7-A03B-1B8B69B7B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3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eetha</dc:creator>
  <cp:keywords/>
  <dc:description/>
  <cp:lastModifiedBy>Anitha Seetha</cp:lastModifiedBy>
  <cp:revision>2</cp:revision>
  <dcterms:created xsi:type="dcterms:W3CDTF">2023-09-08T17:48:00Z</dcterms:created>
  <dcterms:modified xsi:type="dcterms:W3CDTF">2023-09-08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bce287-8c11-4418-8933-86a144db6e96</vt:lpwstr>
  </property>
</Properties>
</file>